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4909820" cy="25146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 S5: Thermostability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ac by circular dichroism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Circular dichroism (CD) spectra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Lac at different temperatures. The CD profile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Pox at temperature 2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grey dotted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3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black dotted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4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grey dashed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5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ark grey dashed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6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black dashed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7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grey continuous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, 8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ark grey continuous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 and 90 °C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ark continuous line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) is represented without guanidinum chloride. The molar elypticity is plotted as a function of the wavelength over the range of 190-260 nm. In the right top corner is represented the linear regression of the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Lac T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versu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guanidinium chloride concentration which allow to extrapolate the T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of the protein at 102 ± 2 °C at the y-intercept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5:00Z</dcterms:created>
  <dc:creator>Mikael</dc:creator>
  <dc:description/>
  <dc:language>en-US</dc:language>
  <cp:lastModifiedBy>Mikael</cp:lastModifiedBy>
  <dcterms:modified xsi:type="dcterms:W3CDTF">2012-09-18T18:55:00Z</dcterms:modified>
  <cp:revision>1</cp:revision>
  <dc:subject/>
  <dc:title/>
</cp:coreProperties>
</file>